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A774D" w14:textId="4607D661" w:rsidR="00EB3A92" w:rsidRPr="00D910E9" w:rsidRDefault="000957B8">
      <w:pPr>
        <w:rPr>
          <w:lang w:val="en-US"/>
        </w:rPr>
      </w:pPr>
      <w:r w:rsidRPr="00D910E9">
        <w:rPr>
          <w:b/>
          <w:bCs/>
          <w:lang w:val="en-US"/>
        </w:rPr>
        <w:t xml:space="preserve">Translation of the </w:t>
      </w:r>
      <w:r w:rsidR="002E4C6D" w:rsidRPr="00D910E9">
        <w:rPr>
          <w:b/>
          <w:bCs/>
          <w:lang w:val="en-US"/>
        </w:rPr>
        <w:t xml:space="preserve">original </w:t>
      </w:r>
      <w:r w:rsidRPr="00D910E9">
        <w:rPr>
          <w:b/>
          <w:bCs/>
          <w:lang w:val="en-US"/>
        </w:rPr>
        <w:t>interview guide</w:t>
      </w:r>
    </w:p>
    <w:p w14:paraId="07BFC6A8" w14:textId="0AD972FA" w:rsidR="000957B8" w:rsidRPr="00D910E9" w:rsidRDefault="00FC66F5">
      <w:pPr>
        <w:rPr>
          <w:lang w:val="en-US"/>
        </w:rPr>
      </w:pPr>
      <w:r w:rsidRPr="00D910E9">
        <w:rPr>
          <w:u w:val="single"/>
          <w:lang w:val="en-US"/>
        </w:rPr>
        <w:t>General questions</w:t>
      </w:r>
    </w:p>
    <w:p w14:paraId="531C8768" w14:textId="57B27978" w:rsidR="00D54C2B" w:rsidRPr="00D910E9" w:rsidRDefault="00D54C2B" w:rsidP="00D54C2B">
      <w:pPr>
        <w:pStyle w:val="Lijstalinea"/>
        <w:numPr>
          <w:ilvl w:val="0"/>
          <w:numId w:val="1"/>
        </w:numPr>
        <w:rPr>
          <w:lang w:val="en-US"/>
        </w:rPr>
      </w:pPr>
      <w:r w:rsidRPr="00D910E9">
        <w:rPr>
          <w:lang w:val="en-US"/>
        </w:rPr>
        <w:t>Do you possess a smartphone, laptop, tablet or computer?</w:t>
      </w:r>
    </w:p>
    <w:p w14:paraId="74EAD2BF" w14:textId="7EF7C777" w:rsidR="00D54C2B" w:rsidRPr="00D910E9" w:rsidRDefault="00D54C2B" w:rsidP="009A1872">
      <w:pPr>
        <w:pStyle w:val="Lijstalinea"/>
        <w:numPr>
          <w:ilvl w:val="1"/>
          <w:numId w:val="3"/>
        </w:numPr>
        <w:rPr>
          <w:lang w:val="en-US"/>
        </w:rPr>
      </w:pPr>
      <w:r w:rsidRPr="00D910E9">
        <w:rPr>
          <w:lang w:val="en-US"/>
        </w:rPr>
        <w:t xml:space="preserve">How often do you use </w:t>
      </w:r>
      <w:r w:rsidR="00D910E9" w:rsidRPr="00D910E9">
        <w:rPr>
          <w:lang w:val="en-US"/>
        </w:rPr>
        <w:t>these devices</w:t>
      </w:r>
      <w:r w:rsidR="00D80471" w:rsidRPr="00D910E9">
        <w:rPr>
          <w:lang w:val="en-US"/>
        </w:rPr>
        <w:t>?</w:t>
      </w:r>
    </w:p>
    <w:p w14:paraId="3933C8E7" w14:textId="0E0672D6" w:rsidR="00D80471" w:rsidRPr="00D910E9" w:rsidRDefault="00D80471" w:rsidP="009A1872">
      <w:pPr>
        <w:pStyle w:val="Lijstalinea"/>
        <w:numPr>
          <w:ilvl w:val="1"/>
          <w:numId w:val="3"/>
        </w:numPr>
        <w:rPr>
          <w:lang w:val="en-US"/>
        </w:rPr>
      </w:pPr>
      <w:r w:rsidRPr="00D910E9">
        <w:rPr>
          <w:lang w:val="en-US"/>
        </w:rPr>
        <w:t>How easy do you find using these devices?</w:t>
      </w:r>
    </w:p>
    <w:p w14:paraId="28702627" w14:textId="2A0B033A" w:rsidR="00832D39" w:rsidRPr="00D910E9" w:rsidRDefault="00832D39" w:rsidP="00832D39">
      <w:pPr>
        <w:rPr>
          <w:lang w:val="en-US"/>
        </w:rPr>
      </w:pPr>
      <w:r w:rsidRPr="00D910E9">
        <w:rPr>
          <w:u w:val="single"/>
          <w:lang w:val="en-US"/>
        </w:rPr>
        <w:t xml:space="preserve">Introduction of </w:t>
      </w:r>
      <w:r w:rsidR="00B925AC" w:rsidRPr="00D910E9">
        <w:rPr>
          <w:u w:val="single"/>
          <w:lang w:val="en-US"/>
        </w:rPr>
        <w:t>the telehealth channels</w:t>
      </w:r>
    </w:p>
    <w:p w14:paraId="78CA1EC5" w14:textId="74552A41" w:rsidR="001C7B04" w:rsidRPr="00D910E9" w:rsidRDefault="00C6648D" w:rsidP="00134154">
      <w:pPr>
        <w:pStyle w:val="Lijstalinea"/>
        <w:numPr>
          <w:ilvl w:val="0"/>
          <w:numId w:val="6"/>
        </w:numPr>
        <w:rPr>
          <w:lang w:val="en-US"/>
        </w:rPr>
      </w:pPr>
      <w:r w:rsidRPr="00D910E9">
        <w:rPr>
          <w:lang w:val="en-US"/>
        </w:rPr>
        <w:t xml:space="preserve">Please think aloud during the introduction of each </w:t>
      </w:r>
      <w:r w:rsidR="00134154" w:rsidRPr="00D910E9">
        <w:rPr>
          <w:lang w:val="en-US"/>
        </w:rPr>
        <w:t>telehealth channel.</w:t>
      </w:r>
    </w:p>
    <w:p w14:paraId="2501015A" w14:textId="1B6620CC" w:rsidR="001C7B04" w:rsidRPr="00D910E9" w:rsidRDefault="00B925AC" w:rsidP="00832D39">
      <w:pPr>
        <w:rPr>
          <w:u w:val="single"/>
          <w:lang w:val="en-US"/>
        </w:rPr>
      </w:pPr>
      <w:r w:rsidRPr="00D910E9">
        <w:rPr>
          <w:u w:val="single"/>
          <w:lang w:val="en-US"/>
        </w:rPr>
        <w:t>Using the telehealth channels</w:t>
      </w:r>
    </w:p>
    <w:p w14:paraId="454FCC78" w14:textId="11FB2149" w:rsidR="00832D39" w:rsidRPr="00D910E9" w:rsidRDefault="00A20309" w:rsidP="00C025D7">
      <w:pPr>
        <w:pStyle w:val="Lijstalinea"/>
        <w:numPr>
          <w:ilvl w:val="0"/>
          <w:numId w:val="1"/>
        </w:numPr>
        <w:rPr>
          <w:lang w:val="en-US"/>
        </w:rPr>
      </w:pPr>
      <w:r w:rsidRPr="00D910E9">
        <w:rPr>
          <w:lang w:val="en-US"/>
        </w:rPr>
        <w:t>Were you already familiar with this telehealth channel?</w:t>
      </w:r>
    </w:p>
    <w:p w14:paraId="6A38A1AB" w14:textId="3A04B29F" w:rsidR="00A20309" w:rsidRPr="00D910E9" w:rsidRDefault="00134154" w:rsidP="009A1872">
      <w:pPr>
        <w:pStyle w:val="Lijstalinea"/>
        <w:numPr>
          <w:ilvl w:val="1"/>
          <w:numId w:val="4"/>
        </w:numPr>
        <w:rPr>
          <w:lang w:val="en-US"/>
        </w:rPr>
      </w:pPr>
      <w:r w:rsidRPr="00D910E9">
        <w:rPr>
          <w:lang w:val="en-US"/>
        </w:rPr>
        <w:t>If yes, w</w:t>
      </w:r>
      <w:r w:rsidR="00A20309" w:rsidRPr="00D910E9">
        <w:rPr>
          <w:lang w:val="en-US"/>
        </w:rPr>
        <w:t xml:space="preserve">hat was your </w:t>
      </w:r>
      <w:r w:rsidR="00D15DF6" w:rsidRPr="00D910E9">
        <w:rPr>
          <w:lang w:val="en-US"/>
        </w:rPr>
        <w:t>experience with this channel?</w:t>
      </w:r>
    </w:p>
    <w:p w14:paraId="744A8525" w14:textId="4E7DC313" w:rsidR="00A20309" w:rsidRPr="00D910E9" w:rsidRDefault="00A20309" w:rsidP="00A20309">
      <w:pPr>
        <w:pStyle w:val="Lijstalinea"/>
        <w:numPr>
          <w:ilvl w:val="0"/>
          <w:numId w:val="1"/>
        </w:numPr>
        <w:rPr>
          <w:lang w:val="en-US"/>
        </w:rPr>
      </w:pPr>
      <w:r w:rsidRPr="00D910E9">
        <w:rPr>
          <w:lang w:val="en-US"/>
        </w:rPr>
        <w:t xml:space="preserve">What is </w:t>
      </w:r>
      <w:r w:rsidR="00D15DF6" w:rsidRPr="00D910E9">
        <w:rPr>
          <w:lang w:val="en-US"/>
        </w:rPr>
        <w:t>your opinion on this telehealth channel?</w:t>
      </w:r>
    </w:p>
    <w:p w14:paraId="49B18CBD" w14:textId="3F991AF3" w:rsidR="00D15DF6" w:rsidRPr="00D910E9" w:rsidRDefault="00D15DF6" w:rsidP="009A1872">
      <w:pPr>
        <w:pStyle w:val="Lijstalinea"/>
        <w:numPr>
          <w:ilvl w:val="1"/>
          <w:numId w:val="4"/>
        </w:numPr>
        <w:rPr>
          <w:lang w:val="en-US"/>
        </w:rPr>
      </w:pPr>
      <w:r w:rsidRPr="00D910E9">
        <w:rPr>
          <w:lang w:val="en-US"/>
        </w:rPr>
        <w:t>What do you like about it, and why?</w:t>
      </w:r>
    </w:p>
    <w:p w14:paraId="013DAE77" w14:textId="6CEEC564" w:rsidR="00D15DF6" w:rsidRPr="00D910E9" w:rsidRDefault="00D15DF6" w:rsidP="009A1872">
      <w:pPr>
        <w:pStyle w:val="Lijstalinea"/>
        <w:numPr>
          <w:ilvl w:val="1"/>
          <w:numId w:val="4"/>
        </w:numPr>
        <w:rPr>
          <w:lang w:val="en-US"/>
        </w:rPr>
      </w:pPr>
      <w:r w:rsidRPr="00D910E9">
        <w:rPr>
          <w:lang w:val="en-US"/>
        </w:rPr>
        <w:t>What do you dislike about it, and why?</w:t>
      </w:r>
    </w:p>
    <w:p w14:paraId="37739F2B" w14:textId="7CA0126B" w:rsidR="00D15DF6" w:rsidRPr="00D910E9" w:rsidRDefault="00D15DF6" w:rsidP="00D15DF6">
      <w:pPr>
        <w:pStyle w:val="Lijstalinea"/>
        <w:numPr>
          <w:ilvl w:val="0"/>
          <w:numId w:val="1"/>
        </w:numPr>
        <w:rPr>
          <w:lang w:val="en-US"/>
        </w:rPr>
      </w:pPr>
      <w:r w:rsidRPr="00D910E9">
        <w:rPr>
          <w:lang w:val="en-US"/>
        </w:rPr>
        <w:t>What do you think of the ease of use of this telehealth channel?</w:t>
      </w:r>
    </w:p>
    <w:p w14:paraId="23EF92DA" w14:textId="78695DD7" w:rsidR="00D15DF6" w:rsidRPr="00D910E9" w:rsidRDefault="00D15DF6" w:rsidP="009A1872">
      <w:pPr>
        <w:pStyle w:val="Lijstalinea"/>
        <w:numPr>
          <w:ilvl w:val="1"/>
          <w:numId w:val="4"/>
        </w:numPr>
        <w:rPr>
          <w:lang w:val="en-US"/>
        </w:rPr>
      </w:pPr>
      <w:r w:rsidRPr="00D910E9">
        <w:rPr>
          <w:lang w:val="en-US"/>
        </w:rPr>
        <w:t xml:space="preserve">What </w:t>
      </w:r>
      <w:r w:rsidR="00B90D0D" w:rsidRPr="00D910E9">
        <w:rPr>
          <w:lang w:val="en-US"/>
        </w:rPr>
        <w:t>do you think makes it easy to use?</w:t>
      </w:r>
    </w:p>
    <w:p w14:paraId="1C7DEEBB" w14:textId="06C33492" w:rsidR="00B90D0D" w:rsidRPr="00D910E9" w:rsidRDefault="00B90D0D" w:rsidP="009A1872">
      <w:pPr>
        <w:pStyle w:val="Lijstalinea"/>
        <w:numPr>
          <w:ilvl w:val="1"/>
          <w:numId w:val="4"/>
        </w:numPr>
        <w:rPr>
          <w:lang w:val="en-US"/>
        </w:rPr>
      </w:pPr>
      <w:r w:rsidRPr="00D910E9">
        <w:rPr>
          <w:lang w:val="en-US"/>
        </w:rPr>
        <w:t>What could be improved</w:t>
      </w:r>
      <w:r w:rsidR="00134154" w:rsidRPr="00D910E9">
        <w:rPr>
          <w:lang w:val="en-US"/>
        </w:rPr>
        <w:t xml:space="preserve"> to make it </w:t>
      </w:r>
      <w:r w:rsidR="00D910E9">
        <w:rPr>
          <w:lang w:val="en-US"/>
        </w:rPr>
        <w:t>easier</w:t>
      </w:r>
      <w:r w:rsidR="00134154" w:rsidRPr="00D910E9">
        <w:rPr>
          <w:lang w:val="en-US"/>
        </w:rPr>
        <w:t xml:space="preserve"> to use</w:t>
      </w:r>
      <w:r w:rsidRPr="00D910E9">
        <w:rPr>
          <w:lang w:val="en-US"/>
        </w:rPr>
        <w:t>?</w:t>
      </w:r>
    </w:p>
    <w:p w14:paraId="53E1D9BF" w14:textId="2DC0595C" w:rsidR="00B90D0D" w:rsidRPr="00D910E9" w:rsidRDefault="00B90D0D" w:rsidP="00B90D0D">
      <w:pPr>
        <w:pStyle w:val="Lijstalinea"/>
        <w:numPr>
          <w:ilvl w:val="0"/>
          <w:numId w:val="1"/>
        </w:numPr>
        <w:rPr>
          <w:lang w:val="en-US"/>
        </w:rPr>
      </w:pPr>
      <w:r w:rsidRPr="00D910E9">
        <w:rPr>
          <w:lang w:val="en-US"/>
        </w:rPr>
        <w:t xml:space="preserve">Do you think you </w:t>
      </w:r>
      <w:r w:rsidR="00134154" w:rsidRPr="00D910E9">
        <w:rPr>
          <w:lang w:val="en-US"/>
        </w:rPr>
        <w:t>would be</w:t>
      </w:r>
      <w:r w:rsidRPr="00D910E9">
        <w:rPr>
          <w:lang w:val="en-US"/>
        </w:rPr>
        <w:t xml:space="preserve"> capable to </w:t>
      </w:r>
      <w:r w:rsidR="007F5123" w:rsidRPr="00D910E9">
        <w:rPr>
          <w:lang w:val="en-US"/>
        </w:rPr>
        <w:t>use this telehealth channel on your own?</w:t>
      </w:r>
    </w:p>
    <w:p w14:paraId="27069EA7" w14:textId="1CD8F9D7" w:rsidR="007F5123" w:rsidRPr="00D910E9" w:rsidRDefault="007F5123" w:rsidP="009A1872">
      <w:pPr>
        <w:pStyle w:val="Lijstalinea"/>
        <w:numPr>
          <w:ilvl w:val="1"/>
          <w:numId w:val="4"/>
        </w:numPr>
        <w:rPr>
          <w:lang w:val="en-US"/>
        </w:rPr>
      </w:pPr>
      <w:r w:rsidRPr="00D910E9">
        <w:rPr>
          <w:lang w:val="en-US"/>
        </w:rPr>
        <w:t>What skills should one possess to</w:t>
      </w:r>
      <w:r w:rsidR="001219C7" w:rsidRPr="00D910E9">
        <w:rPr>
          <w:lang w:val="en-US"/>
        </w:rPr>
        <w:t xml:space="preserve"> effectively</w:t>
      </w:r>
      <w:r w:rsidRPr="00D910E9">
        <w:rPr>
          <w:lang w:val="en-US"/>
        </w:rPr>
        <w:t xml:space="preserve"> use this telehealth channel?</w:t>
      </w:r>
    </w:p>
    <w:p w14:paraId="7E843E4B" w14:textId="419781CA" w:rsidR="007F5123" w:rsidRPr="00D910E9" w:rsidRDefault="007F5123" w:rsidP="007F5123">
      <w:pPr>
        <w:pStyle w:val="Lijstalinea"/>
        <w:numPr>
          <w:ilvl w:val="0"/>
          <w:numId w:val="1"/>
        </w:numPr>
        <w:rPr>
          <w:lang w:val="en-US"/>
        </w:rPr>
      </w:pPr>
      <w:r w:rsidRPr="00D910E9">
        <w:rPr>
          <w:lang w:val="en-US"/>
        </w:rPr>
        <w:t xml:space="preserve">If this telehealth channel </w:t>
      </w:r>
      <w:r w:rsidR="006705B3" w:rsidRPr="00D910E9">
        <w:rPr>
          <w:lang w:val="en-US"/>
        </w:rPr>
        <w:t>would be</w:t>
      </w:r>
      <w:r w:rsidRPr="00D910E9">
        <w:rPr>
          <w:lang w:val="en-US"/>
        </w:rPr>
        <w:t xml:space="preserve"> available, how </w:t>
      </w:r>
      <w:r w:rsidR="00715ABC" w:rsidRPr="00D910E9">
        <w:rPr>
          <w:lang w:val="en-US"/>
        </w:rPr>
        <w:t xml:space="preserve">likely </w:t>
      </w:r>
      <w:r w:rsidR="00B3240C" w:rsidRPr="00D910E9">
        <w:rPr>
          <w:lang w:val="en-US"/>
        </w:rPr>
        <w:t>are</w:t>
      </w:r>
      <w:r w:rsidR="008621D3" w:rsidRPr="00D910E9">
        <w:rPr>
          <w:lang w:val="en-US"/>
        </w:rPr>
        <w:t xml:space="preserve"> you use this telehealth channel for support with medication use?</w:t>
      </w:r>
    </w:p>
    <w:p w14:paraId="22C85389" w14:textId="4DF21930" w:rsidR="00DE35DC" w:rsidRPr="00D910E9" w:rsidRDefault="008621D3" w:rsidP="009A1872">
      <w:pPr>
        <w:pStyle w:val="Lijstalinea"/>
        <w:numPr>
          <w:ilvl w:val="1"/>
          <w:numId w:val="4"/>
        </w:numPr>
        <w:rPr>
          <w:lang w:val="en-US"/>
        </w:rPr>
      </w:pPr>
      <w:r w:rsidRPr="00D910E9">
        <w:rPr>
          <w:lang w:val="en-US"/>
        </w:rPr>
        <w:t xml:space="preserve">If likely, </w:t>
      </w:r>
      <w:r w:rsidR="009B60E4" w:rsidRPr="00D910E9">
        <w:rPr>
          <w:lang w:val="en-US"/>
        </w:rPr>
        <w:t>what factors cause this?</w:t>
      </w:r>
    </w:p>
    <w:p w14:paraId="5BBD3841" w14:textId="53976161" w:rsidR="009B60E4" w:rsidRPr="00D910E9" w:rsidRDefault="009B60E4" w:rsidP="009A1872">
      <w:pPr>
        <w:pStyle w:val="Lijstalinea"/>
        <w:numPr>
          <w:ilvl w:val="1"/>
          <w:numId w:val="4"/>
        </w:numPr>
        <w:rPr>
          <w:lang w:val="en-US"/>
        </w:rPr>
      </w:pPr>
      <w:r w:rsidRPr="00D910E9">
        <w:rPr>
          <w:lang w:val="en-US"/>
        </w:rPr>
        <w:t xml:space="preserve">If unlikely, </w:t>
      </w:r>
      <w:r w:rsidR="00514969" w:rsidRPr="00D910E9">
        <w:rPr>
          <w:lang w:val="en-US"/>
        </w:rPr>
        <w:t>what would you need to become likely to use the telehealth channel?</w:t>
      </w:r>
    </w:p>
    <w:p w14:paraId="12012333" w14:textId="1EACCC9F" w:rsidR="00832D39" w:rsidRPr="00D910E9" w:rsidRDefault="00C025D7" w:rsidP="00832D39">
      <w:pPr>
        <w:rPr>
          <w:lang w:val="en-US"/>
        </w:rPr>
      </w:pPr>
      <w:r w:rsidRPr="00D910E9">
        <w:rPr>
          <w:u w:val="single"/>
          <w:lang w:val="en-US"/>
        </w:rPr>
        <w:t xml:space="preserve">Ranking </w:t>
      </w:r>
      <w:r w:rsidR="00B925AC" w:rsidRPr="00D910E9">
        <w:rPr>
          <w:u w:val="single"/>
          <w:lang w:val="en-US"/>
        </w:rPr>
        <w:t>telehealth channels</w:t>
      </w:r>
    </w:p>
    <w:p w14:paraId="6B5AECED" w14:textId="52AB7858" w:rsidR="00C025D7" w:rsidRPr="00D910E9" w:rsidRDefault="00194AC0" w:rsidP="00C025D7">
      <w:pPr>
        <w:pStyle w:val="Lijstalinea"/>
        <w:numPr>
          <w:ilvl w:val="0"/>
          <w:numId w:val="1"/>
        </w:numPr>
        <w:rPr>
          <w:lang w:val="en-US"/>
        </w:rPr>
      </w:pPr>
      <w:r w:rsidRPr="00D910E9">
        <w:rPr>
          <w:lang w:val="en-US"/>
        </w:rPr>
        <w:t>Please explain what facto</w:t>
      </w:r>
      <w:r w:rsidR="00560111" w:rsidRPr="00D910E9">
        <w:rPr>
          <w:lang w:val="en-US"/>
        </w:rPr>
        <w:t>rs made you rank the telehealth channels as you did.</w:t>
      </w:r>
    </w:p>
    <w:p w14:paraId="1734B810" w14:textId="0B4A77B5" w:rsidR="00560111" w:rsidRPr="00D910E9" w:rsidRDefault="00560111" w:rsidP="009A1872">
      <w:pPr>
        <w:pStyle w:val="Lijstalinea"/>
        <w:numPr>
          <w:ilvl w:val="1"/>
          <w:numId w:val="5"/>
        </w:numPr>
        <w:rPr>
          <w:lang w:val="en-US"/>
        </w:rPr>
      </w:pPr>
      <w:r w:rsidRPr="00D910E9">
        <w:rPr>
          <w:lang w:val="en-US"/>
        </w:rPr>
        <w:t>What positives of the most preferred telehealth channel(s) do you see</w:t>
      </w:r>
      <w:r w:rsidR="006705B3" w:rsidRPr="00D910E9">
        <w:rPr>
          <w:lang w:val="en-US"/>
        </w:rPr>
        <w:t xml:space="preserve"> when compared to the other channels?</w:t>
      </w:r>
      <w:r w:rsidRPr="00D910E9">
        <w:rPr>
          <w:lang w:val="en-US"/>
        </w:rPr>
        <w:t>?</w:t>
      </w:r>
    </w:p>
    <w:p w14:paraId="75B93427" w14:textId="3E3484AC" w:rsidR="00560111" w:rsidRPr="00D910E9" w:rsidRDefault="00560111" w:rsidP="009A1872">
      <w:pPr>
        <w:pStyle w:val="Lijstalinea"/>
        <w:numPr>
          <w:ilvl w:val="1"/>
          <w:numId w:val="5"/>
        </w:numPr>
        <w:rPr>
          <w:lang w:val="en-US"/>
        </w:rPr>
      </w:pPr>
      <w:r w:rsidRPr="00D910E9">
        <w:rPr>
          <w:lang w:val="en-US"/>
        </w:rPr>
        <w:t>What negatives of the least preferred telehealth channel(s) do you see</w:t>
      </w:r>
      <w:r w:rsidR="006705B3" w:rsidRPr="00D910E9">
        <w:rPr>
          <w:lang w:val="en-US"/>
        </w:rPr>
        <w:t xml:space="preserve"> when compared to the other channels</w:t>
      </w:r>
      <w:r w:rsidRPr="00D910E9">
        <w:rPr>
          <w:lang w:val="en-US"/>
        </w:rPr>
        <w:t>?</w:t>
      </w:r>
    </w:p>
    <w:p w14:paraId="0EFDFABA" w14:textId="06E76ECA" w:rsidR="00560111" w:rsidRPr="00D910E9" w:rsidRDefault="00B03686" w:rsidP="00560111">
      <w:pPr>
        <w:pStyle w:val="Lijstalinea"/>
        <w:numPr>
          <w:ilvl w:val="0"/>
          <w:numId w:val="1"/>
        </w:numPr>
        <w:rPr>
          <w:lang w:val="en-US"/>
        </w:rPr>
      </w:pPr>
      <w:r w:rsidRPr="00D910E9">
        <w:rPr>
          <w:lang w:val="en-US"/>
        </w:rPr>
        <w:t xml:space="preserve">You </w:t>
      </w:r>
      <w:r w:rsidR="00612147" w:rsidRPr="00D910E9">
        <w:rPr>
          <w:lang w:val="en-US"/>
        </w:rPr>
        <w:t>did not choose [specific telehealth channel], please explain what factors made you not choose this channel.</w:t>
      </w:r>
    </w:p>
    <w:p w14:paraId="7791F6F3" w14:textId="7A7AF589" w:rsidR="00612147" w:rsidRPr="00D910E9" w:rsidRDefault="00612147" w:rsidP="009A1872">
      <w:pPr>
        <w:pStyle w:val="Lijstalinea"/>
        <w:numPr>
          <w:ilvl w:val="1"/>
          <w:numId w:val="5"/>
        </w:numPr>
        <w:rPr>
          <w:lang w:val="en-US"/>
        </w:rPr>
      </w:pPr>
      <w:r w:rsidRPr="00D910E9">
        <w:rPr>
          <w:lang w:val="en-US"/>
        </w:rPr>
        <w:t xml:space="preserve">What </w:t>
      </w:r>
      <w:r w:rsidR="00AE5016" w:rsidRPr="00D910E9">
        <w:rPr>
          <w:lang w:val="en-US"/>
        </w:rPr>
        <w:t xml:space="preserve">factors could </w:t>
      </w:r>
      <w:r w:rsidR="00916520" w:rsidRPr="00D910E9">
        <w:rPr>
          <w:lang w:val="en-US"/>
        </w:rPr>
        <w:t>cause</w:t>
      </w:r>
      <w:r w:rsidR="00AE5016" w:rsidRPr="00D910E9">
        <w:rPr>
          <w:lang w:val="en-US"/>
        </w:rPr>
        <w:t xml:space="preserve"> you </w:t>
      </w:r>
      <w:r w:rsidR="00916520" w:rsidRPr="00D910E9">
        <w:rPr>
          <w:lang w:val="en-US"/>
        </w:rPr>
        <w:t>to</w:t>
      </w:r>
      <w:r w:rsidR="00AE5016" w:rsidRPr="00D910E9">
        <w:rPr>
          <w:lang w:val="en-US"/>
        </w:rPr>
        <w:t xml:space="preserve"> </w:t>
      </w:r>
      <w:r w:rsidR="00C87C83" w:rsidRPr="00D910E9">
        <w:rPr>
          <w:lang w:val="en-US"/>
        </w:rPr>
        <w:t>(re)</w:t>
      </w:r>
      <w:r w:rsidR="00AE5016" w:rsidRPr="00D910E9">
        <w:rPr>
          <w:lang w:val="en-US"/>
        </w:rPr>
        <w:t>consider this telehealth channel?</w:t>
      </w:r>
    </w:p>
    <w:p w14:paraId="2A3DE658" w14:textId="6C49805E" w:rsidR="00C025D7" w:rsidRPr="00D910E9" w:rsidRDefault="00C025D7" w:rsidP="00832D39">
      <w:pPr>
        <w:rPr>
          <w:lang w:val="en-US"/>
        </w:rPr>
      </w:pPr>
      <w:r w:rsidRPr="00D910E9">
        <w:rPr>
          <w:u w:val="single"/>
          <w:lang w:val="en-US"/>
        </w:rPr>
        <w:t>General opinion</w:t>
      </w:r>
      <w:r w:rsidR="00955B27" w:rsidRPr="00D910E9">
        <w:rPr>
          <w:u w:val="single"/>
          <w:lang w:val="en-US"/>
        </w:rPr>
        <w:t xml:space="preserve"> on telehealth channels as addition to usual care</w:t>
      </w:r>
    </w:p>
    <w:p w14:paraId="407416BB" w14:textId="366CD511" w:rsidR="00C025D7" w:rsidRPr="00D910E9" w:rsidRDefault="00C87C83" w:rsidP="00C025D7">
      <w:pPr>
        <w:pStyle w:val="Lijstalinea"/>
        <w:numPr>
          <w:ilvl w:val="0"/>
          <w:numId w:val="1"/>
        </w:numPr>
        <w:rPr>
          <w:lang w:val="en-US"/>
        </w:rPr>
      </w:pPr>
      <w:r w:rsidRPr="00D910E9">
        <w:rPr>
          <w:lang w:val="en-US"/>
        </w:rPr>
        <w:t>What do</w:t>
      </w:r>
      <w:r w:rsidR="00752D12" w:rsidRPr="00D910E9">
        <w:rPr>
          <w:lang w:val="en-US"/>
        </w:rPr>
        <w:t xml:space="preserve"> you think </w:t>
      </w:r>
      <w:r w:rsidRPr="00D910E9">
        <w:rPr>
          <w:lang w:val="en-US"/>
        </w:rPr>
        <w:t>of</w:t>
      </w:r>
      <w:r w:rsidR="00752D12" w:rsidRPr="00D910E9">
        <w:rPr>
          <w:lang w:val="en-US"/>
        </w:rPr>
        <w:t xml:space="preserve"> offering these telehealth channels as addition to usual care</w:t>
      </w:r>
      <w:r w:rsidRPr="00D910E9">
        <w:rPr>
          <w:lang w:val="en-US"/>
        </w:rPr>
        <w:t>?</w:t>
      </w:r>
    </w:p>
    <w:p w14:paraId="104CE322" w14:textId="37818E0A" w:rsidR="008D2FE3" w:rsidRPr="00D910E9" w:rsidRDefault="008D2FE3" w:rsidP="009A1872">
      <w:pPr>
        <w:pStyle w:val="Lijstalinea"/>
        <w:numPr>
          <w:ilvl w:val="1"/>
          <w:numId w:val="5"/>
        </w:numPr>
        <w:rPr>
          <w:lang w:val="en-US"/>
        </w:rPr>
      </w:pPr>
      <w:r w:rsidRPr="00D910E9">
        <w:rPr>
          <w:lang w:val="en-US"/>
        </w:rPr>
        <w:t xml:space="preserve">What </w:t>
      </w:r>
      <w:r w:rsidR="00194AC0" w:rsidRPr="00D910E9">
        <w:rPr>
          <w:lang w:val="en-US"/>
        </w:rPr>
        <w:t>positives do you see?</w:t>
      </w:r>
    </w:p>
    <w:p w14:paraId="0032F47F" w14:textId="41167240" w:rsidR="009A1872" w:rsidRPr="00D910E9" w:rsidRDefault="00194AC0" w:rsidP="009A1872">
      <w:pPr>
        <w:pStyle w:val="Lijstalinea"/>
        <w:numPr>
          <w:ilvl w:val="1"/>
          <w:numId w:val="5"/>
        </w:numPr>
        <w:rPr>
          <w:lang w:val="en-US"/>
        </w:rPr>
      </w:pPr>
      <w:r w:rsidRPr="00D910E9">
        <w:rPr>
          <w:lang w:val="en-US"/>
        </w:rPr>
        <w:t>What negatives do you see?</w:t>
      </w:r>
    </w:p>
    <w:p w14:paraId="1529D10D" w14:textId="77777777" w:rsidR="009A1872" w:rsidRPr="00D910E9" w:rsidRDefault="009A1872">
      <w:pPr>
        <w:rPr>
          <w:lang w:val="en-US"/>
        </w:rPr>
      </w:pPr>
      <w:r w:rsidRPr="00D910E9">
        <w:rPr>
          <w:lang w:val="en-US"/>
        </w:rPr>
        <w:br w:type="page"/>
      </w:r>
    </w:p>
    <w:p w14:paraId="3FF1FA27" w14:textId="15B00E04" w:rsidR="00194AC0" w:rsidRPr="00D910E9" w:rsidRDefault="00212D53" w:rsidP="009A1872">
      <w:pPr>
        <w:rPr>
          <w:lang w:val="en-US"/>
        </w:rPr>
      </w:pPr>
      <w:r w:rsidRPr="00D910E9">
        <w:rPr>
          <w:b/>
          <w:bCs/>
          <w:lang w:val="en-US"/>
        </w:rPr>
        <w:lastRenderedPageBreak/>
        <w:t>Example questions used for the ranking exercise</w:t>
      </w:r>
    </w:p>
    <w:p w14:paraId="1E167A3C" w14:textId="5DC1F0C4" w:rsidR="00212D53" w:rsidRPr="00D910E9" w:rsidRDefault="008F48E0" w:rsidP="00F93184">
      <w:pPr>
        <w:pStyle w:val="Lijstalinea"/>
        <w:numPr>
          <w:ilvl w:val="0"/>
          <w:numId w:val="7"/>
        </w:numPr>
        <w:spacing w:line="480" w:lineRule="auto"/>
        <w:rPr>
          <w:lang w:val="en-US"/>
        </w:rPr>
      </w:pPr>
      <w:r w:rsidRPr="00D910E9">
        <w:rPr>
          <w:lang w:val="en-US"/>
        </w:rPr>
        <w:t>“I</w:t>
      </w:r>
      <w:r w:rsidR="00412320" w:rsidRPr="00D910E9">
        <w:rPr>
          <w:lang w:val="en-US"/>
        </w:rPr>
        <w:t xml:space="preserve"> just </w:t>
      </w:r>
      <w:r w:rsidR="000C7638" w:rsidRPr="00D910E9">
        <w:rPr>
          <w:lang w:val="en-US"/>
        </w:rPr>
        <w:t xml:space="preserve">had to </w:t>
      </w:r>
      <w:r w:rsidR="00412320" w:rsidRPr="00D910E9">
        <w:rPr>
          <w:lang w:val="en-US"/>
        </w:rPr>
        <w:t>vomit, does my medication still work?”</w:t>
      </w:r>
    </w:p>
    <w:p w14:paraId="743E88BC" w14:textId="2D2898D0" w:rsidR="000C7638" w:rsidRPr="00D910E9" w:rsidRDefault="000C7638" w:rsidP="00F93184">
      <w:pPr>
        <w:pStyle w:val="Lijstalinea"/>
        <w:numPr>
          <w:ilvl w:val="0"/>
          <w:numId w:val="7"/>
        </w:numPr>
        <w:spacing w:line="480" w:lineRule="auto"/>
        <w:rPr>
          <w:lang w:val="en-US"/>
        </w:rPr>
      </w:pPr>
      <w:r w:rsidRPr="00D910E9">
        <w:rPr>
          <w:lang w:val="en-US"/>
        </w:rPr>
        <w:t>“</w:t>
      </w:r>
      <w:r w:rsidR="00E43D45" w:rsidRPr="00D910E9">
        <w:rPr>
          <w:lang w:val="en-US"/>
        </w:rPr>
        <w:t>I am experiencing side effects from my medication, can I stop taking them?”</w:t>
      </w:r>
    </w:p>
    <w:p w14:paraId="097B3829" w14:textId="715A7666" w:rsidR="00E43D45" w:rsidRPr="00D910E9" w:rsidRDefault="00E43D45" w:rsidP="00F93184">
      <w:pPr>
        <w:pStyle w:val="Lijstalinea"/>
        <w:numPr>
          <w:ilvl w:val="0"/>
          <w:numId w:val="7"/>
        </w:numPr>
        <w:spacing w:line="480" w:lineRule="auto"/>
        <w:rPr>
          <w:lang w:val="en-US"/>
        </w:rPr>
      </w:pPr>
      <w:r w:rsidRPr="00D910E9">
        <w:rPr>
          <w:lang w:val="en-US"/>
        </w:rPr>
        <w:t xml:space="preserve">“The power of my refrigerator </w:t>
      </w:r>
      <w:r w:rsidR="000D3290" w:rsidRPr="00D910E9">
        <w:rPr>
          <w:lang w:val="en-US"/>
        </w:rPr>
        <w:t>went out, does my medication still work?</w:t>
      </w:r>
      <w:r w:rsidR="005E33CA" w:rsidRPr="00D910E9">
        <w:rPr>
          <w:lang w:val="en-US"/>
        </w:rPr>
        <w:t>”</w:t>
      </w:r>
    </w:p>
    <w:p w14:paraId="3C3F5E66" w14:textId="3BF8FB69" w:rsidR="000D3290" w:rsidRPr="00D910E9" w:rsidRDefault="000D3290" w:rsidP="00F93184">
      <w:pPr>
        <w:pStyle w:val="Lijstalinea"/>
        <w:numPr>
          <w:ilvl w:val="0"/>
          <w:numId w:val="7"/>
        </w:numPr>
        <w:spacing w:line="480" w:lineRule="auto"/>
        <w:rPr>
          <w:lang w:val="en-US"/>
        </w:rPr>
      </w:pPr>
      <w:r w:rsidRPr="00D910E9">
        <w:rPr>
          <w:lang w:val="en-US"/>
        </w:rPr>
        <w:t>“I forgot to take my last dose of medication, can I still take them?”</w:t>
      </w:r>
    </w:p>
    <w:p w14:paraId="59D1CD73" w14:textId="6ACF2432" w:rsidR="000D3290" w:rsidRPr="00D910E9" w:rsidRDefault="000D3290" w:rsidP="00F93184">
      <w:pPr>
        <w:pStyle w:val="Lijstalinea"/>
        <w:numPr>
          <w:ilvl w:val="0"/>
          <w:numId w:val="7"/>
        </w:numPr>
        <w:spacing w:line="480" w:lineRule="auto"/>
        <w:rPr>
          <w:lang w:val="en-US"/>
        </w:rPr>
      </w:pPr>
      <w:r w:rsidRPr="00D910E9">
        <w:rPr>
          <w:lang w:val="en-US"/>
        </w:rPr>
        <w:t>“What long-term</w:t>
      </w:r>
      <w:r w:rsidR="00F91AFD" w:rsidRPr="00D910E9">
        <w:rPr>
          <w:lang w:val="en-US"/>
        </w:rPr>
        <w:t xml:space="preserve"> illnesses or side-effects can I expect from these medications, like liver or kidney problems, or cancer?</w:t>
      </w:r>
      <w:r w:rsidR="00F75EE7" w:rsidRPr="00D910E9">
        <w:rPr>
          <w:lang w:val="en-US"/>
        </w:rPr>
        <w:t>”</w:t>
      </w:r>
    </w:p>
    <w:p w14:paraId="27AC918B" w14:textId="69CF07B0" w:rsidR="00F75EE7" w:rsidRPr="00D910E9" w:rsidRDefault="00F75EE7" w:rsidP="00F93184">
      <w:pPr>
        <w:pStyle w:val="Lijstalinea"/>
        <w:numPr>
          <w:ilvl w:val="0"/>
          <w:numId w:val="7"/>
        </w:numPr>
        <w:spacing w:line="480" w:lineRule="auto"/>
        <w:rPr>
          <w:lang w:val="en-US"/>
        </w:rPr>
      </w:pPr>
      <w:r w:rsidRPr="00D910E9">
        <w:rPr>
          <w:lang w:val="en-US"/>
        </w:rPr>
        <w:t xml:space="preserve">“What happens when treatment is not </w:t>
      </w:r>
      <w:r w:rsidR="00E46F4E" w:rsidRPr="00D910E9">
        <w:rPr>
          <w:lang w:val="en-US"/>
        </w:rPr>
        <w:t>effective and there are no other treatment options left?”</w:t>
      </w:r>
    </w:p>
    <w:p w14:paraId="4666E778" w14:textId="3ABBA728" w:rsidR="00E46F4E" w:rsidRPr="00D910E9" w:rsidRDefault="00E46F4E" w:rsidP="00F93184">
      <w:pPr>
        <w:pStyle w:val="Lijstalinea"/>
        <w:numPr>
          <w:ilvl w:val="0"/>
          <w:numId w:val="7"/>
        </w:numPr>
        <w:spacing w:line="480" w:lineRule="auto"/>
        <w:rPr>
          <w:lang w:val="en-US"/>
        </w:rPr>
      </w:pPr>
      <w:r w:rsidRPr="00D910E9">
        <w:rPr>
          <w:lang w:val="en-US"/>
        </w:rPr>
        <w:t>“Can I combine this medication with other medications I am already taking?”</w:t>
      </w:r>
    </w:p>
    <w:p w14:paraId="4C088A0A" w14:textId="24B9B75F" w:rsidR="00E46F4E" w:rsidRPr="00D910E9" w:rsidRDefault="00E46F4E" w:rsidP="00F93184">
      <w:pPr>
        <w:pStyle w:val="Lijstalinea"/>
        <w:numPr>
          <w:ilvl w:val="0"/>
          <w:numId w:val="7"/>
        </w:numPr>
        <w:spacing w:line="480" w:lineRule="auto"/>
        <w:rPr>
          <w:lang w:val="en-US"/>
        </w:rPr>
      </w:pPr>
      <w:r w:rsidRPr="00D910E9">
        <w:rPr>
          <w:lang w:val="en-US"/>
        </w:rPr>
        <w:t xml:space="preserve">“I have </w:t>
      </w:r>
      <w:r w:rsidR="00090EC3" w:rsidRPr="00D910E9">
        <w:rPr>
          <w:lang w:val="en-US"/>
        </w:rPr>
        <w:t>the desire to have children, is there anything I should take into account regarding my current medication use?”</w:t>
      </w:r>
    </w:p>
    <w:p w14:paraId="03BC740F" w14:textId="4666ECAC" w:rsidR="00090EC3" w:rsidRPr="00D910E9" w:rsidRDefault="00090EC3" w:rsidP="00F93184">
      <w:pPr>
        <w:pStyle w:val="Lijstalinea"/>
        <w:numPr>
          <w:ilvl w:val="0"/>
          <w:numId w:val="7"/>
        </w:numPr>
        <w:spacing w:line="480" w:lineRule="auto"/>
        <w:rPr>
          <w:lang w:val="en-US"/>
        </w:rPr>
      </w:pPr>
      <w:r w:rsidRPr="00D910E9">
        <w:rPr>
          <w:lang w:val="en-US"/>
        </w:rPr>
        <w:t xml:space="preserve">“Why </w:t>
      </w:r>
      <w:r w:rsidR="005E33CA" w:rsidRPr="00D910E9">
        <w:rPr>
          <w:lang w:val="en-US"/>
        </w:rPr>
        <w:t>do I have to get my blood checked regularly since taking this medication?”</w:t>
      </w:r>
    </w:p>
    <w:p w14:paraId="75926B3B" w14:textId="2FDEA4DA" w:rsidR="005E33CA" w:rsidRPr="00D910E9" w:rsidRDefault="005E33CA" w:rsidP="00F93184">
      <w:pPr>
        <w:pStyle w:val="Lijstalinea"/>
        <w:numPr>
          <w:ilvl w:val="0"/>
          <w:numId w:val="7"/>
        </w:numPr>
        <w:spacing w:line="480" w:lineRule="auto"/>
        <w:rPr>
          <w:lang w:val="en-US"/>
        </w:rPr>
      </w:pPr>
      <w:r w:rsidRPr="00D910E9">
        <w:rPr>
          <w:lang w:val="en-US"/>
        </w:rPr>
        <w:t>“I would like to know more about the working mechanism of this medication.”</w:t>
      </w:r>
    </w:p>
    <w:p w14:paraId="0B66FA18" w14:textId="11E6FDB6" w:rsidR="005E33CA" w:rsidRPr="00D910E9" w:rsidRDefault="005E33CA" w:rsidP="00F93184">
      <w:pPr>
        <w:pStyle w:val="Lijstalinea"/>
        <w:numPr>
          <w:ilvl w:val="0"/>
          <w:numId w:val="7"/>
        </w:numPr>
        <w:spacing w:line="480" w:lineRule="auto"/>
        <w:rPr>
          <w:lang w:val="en-US"/>
        </w:rPr>
      </w:pPr>
      <w:r w:rsidRPr="00D910E9">
        <w:rPr>
          <w:lang w:val="en-US"/>
        </w:rPr>
        <w:t>“What are the known side-effects of this medication?”</w:t>
      </w:r>
    </w:p>
    <w:sectPr w:rsidR="005E33CA" w:rsidRPr="00D910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25BD8"/>
    <w:multiLevelType w:val="hybridMultilevel"/>
    <w:tmpl w:val="625265B0"/>
    <w:lvl w:ilvl="0" w:tplc="0413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200770BE"/>
    <w:multiLevelType w:val="hybridMultilevel"/>
    <w:tmpl w:val="D04EE7F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AB6BA5"/>
    <w:multiLevelType w:val="hybridMultilevel"/>
    <w:tmpl w:val="4F6C3D8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F83252"/>
    <w:multiLevelType w:val="hybridMultilevel"/>
    <w:tmpl w:val="5ACA953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E71B47"/>
    <w:multiLevelType w:val="hybridMultilevel"/>
    <w:tmpl w:val="60B42FC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467A1C"/>
    <w:multiLevelType w:val="hybridMultilevel"/>
    <w:tmpl w:val="91DC196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D884ACC"/>
    <w:multiLevelType w:val="hybridMultilevel"/>
    <w:tmpl w:val="ABBE3CE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1"/>
  </w:num>
  <w:num w:numId="4">
    <w:abstractNumId w:val="5"/>
  </w:num>
  <w:num w:numId="5">
    <w:abstractNumId w:val="4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43C"/>
    <w:rsid w:val="00090EC3"/>
    <w:rsid w:val="000957B8"/>
    <w:rsid w:val="000C7638"/>
    <w:rsid w:val="000D3290"/>
    <w:rsid w:val="001219C7"/>
    <w:rsid w:val="00134154"/>
    <w:rsid w:val="00194AC0"/>
    <w:rsid w:val="001C7B04"/>
    <w:rsid w:val="00212D53"/>
    <w:rsid w:val="002E4C6D"/>
    <w:rsid w:val="002F4B6D"/>
    <w:rsid w:val="00412320"/>
    <w:rsid w:val="005140F5"/>
    <w:rsid w:val="00514969"/>
    <w:rsid w:val="00560111"/>
    <w:rsid w:val="005E33CA"/>
    <w:rsid w:val="005F743C"/>
    <w:rsid w:val="00612147"/>
    <w:rsid w:val="0065079E"/>
    <w:rsid w:val="006705B3"/>
    <w:rsid w:val="00715ABC"/>
    <w:rsid w:val="00752D12"/>
    <w:rsid w:val="007C01CA"/>
    <w:rsid w:val="007F5123"/>
    <w:rsid w:val="00832D39"/>
    <w:rsid w:val="008621D3"/>
    <w:rsid w:val="008D2FE3"/>
    <w:rsid w:val="008F48E0"/>
    <w:rsid w:val="00916520"/>
    <w:rsid w:val="00924DCD"/>
    <w:rsid w:val="00955B27"/>
    <w:rsid w:val="009A1872"/>
    <w:rsid w:val="009B60E4"/>
    <w:rsid w:val="00A20309"/>
    <w:rsid w:val="00AE5016"/>
    <w:rsid w:val="00B03686"/>
    <w:rsid w:val="00B3240C"/>
    <w:rsid w:val="00B90D0D"/>
    <w:rsid w:val="00B925AC"/>
    <w:rsid w:val="00C025D7"/>
    <w:rsid w:val="00C6648D"/>
    <w:rsid w:val="00C87C83"/>
    <w:rsid w:val="00D15DF6"/>
    <w:rsid w:val="00D54C2B"/>
    <w:rsid w:val="00D80471"/>
    <w:rsid w:val="00D910E9"/>
    <w:rsid w:val="00DE35DC"/>
    <w:rsid w:val="00E43D45"/>
    <w:rsid w:val="00E46F4E"/>
    <w:rsid w:val="00EB3A92"/>
    <w:rsid w:val="00F45EFB"/>
    <w:rsid w:val="00F75EE7"/>
    <w:rsid w:val="00F91AFD"/>
    <w:rsid w:val="00F93184"/>
    <w:rsid w:val="00FC6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5F1312"/>
  <w15:chartTrackingRefBased/>
  <w15:docId w15:val="{399DA921-C90F-4D23-AFA9-7D4334E26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D54C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2</Pages>
  <Words>426</Words>
  <Characters>2346</Characters>
  <Application>Microsoft Office Word</Application>
  <DocSecurity>0</DocSecurity>
  <Lines>19</Lines>
  <Paragraphs>5</Paragraphs>
  <ScaleCrop>false</ScaleCrop>
  <Company/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egens, Lex</dc:creator>
  <cp:keywords/>
  <dc:description/>
  <cp:lastModifiedBy>Haegens, Lex</cp:lastModifiedBy>
  <cp:revision>53</cp:revision>
  <dcterms:created xsi:type="dcterms:W3CDTF">2022-11-01T09:10:00Z</dcterms:created>
  <dcterms:modified xsi:type="dcterms:W3CDTF">2022-12-15T13:46:00Z</dcterms:modified>
</cp:coreProperties>
</file>